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600"/>
        <w:gridCol w:w="1246"/>
        <w:gridCol w:w="1052"/>
        <w:gridCol w:w="815"/>
        <w:gridCol w:w="1052"/>
        <w:gridCol w:w="1149"/>
      </w:tblGrid>
      <w:tr>
        <w:trPr>
          <w:trHeight w:val="285" w:hRule="atLeast"/>
        </w:trPr>
        <w:tc>
          <w:tcPr>
            <w:tcW w:w="8785" w:type="dxa"/>
            <w:gridSpan w:val="7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Table S1. Sequence annotation of different BACs in this study</w:t>
            </w:r>
          </w:p>
        </w:tc>
      </w:tr>
      <w:tr>
        <w:trPr>
          <w:trHeight w:val="315" w:hRule="atLeast"/>
        </w:trPr>
        <w:tc>
          <w:tcPr>
            <w:tcW w:w="8785" w:type="dxa"/>
            <w:gridSpan w:val="7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</w:r>
          </w:p>
        </w:tc>
      </w:tr>
      <w:tr>
        <w:trPr>
          <w:trHeight w:val="330" w:hRule="atLeast"/>
        </w:trPr>
        <w:tc>
          <w:tcPr>
            <w:tcW w:w="1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pecies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BAC or contig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Annotation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From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o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Age (MYs)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t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*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H-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70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752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Helitron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2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719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2231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-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267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3580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378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177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30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509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62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849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2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91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5005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5086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5235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5635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5705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-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6005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081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ule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195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8063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8978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927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3.408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-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9529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9571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-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9650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9775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f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9763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9958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9803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9952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H-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0539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083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Helitron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0990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163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0.950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1697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1768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-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2520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2544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a.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372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3900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4124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4623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0.135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2.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4635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4845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b.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4855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4977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ITE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5043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5116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5582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7428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2.111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6025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7166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0.862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7485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9072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0.281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7703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8019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9327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048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0.088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a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1365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1643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2.2-P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2011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2118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2.2-P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2922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3007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2118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2922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0.092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b.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3017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307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1.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3077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3447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f-1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3469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3640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3757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439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0.365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4559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4618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-f-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464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4765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H-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5017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5094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Helitron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5128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6966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1.204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5374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570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5844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6178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H3-P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7139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7169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Helitron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7169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7614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0.835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H3-P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7614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7645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Helitron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7665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797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2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8818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9198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1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9333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9838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0129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0453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0526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0606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071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0853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160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1931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229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2597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282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3066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3410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3484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4126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4251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4251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4642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sativ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p_chr8_v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464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4704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-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5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92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22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373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H-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96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255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Helitron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41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734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1.165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2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480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820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2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00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318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80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871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2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891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178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0.250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2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48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125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no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-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58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608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a.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59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774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2.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080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291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b.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300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462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946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760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1.811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ltr1&amp;ltr2-s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39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533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1.085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2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0252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0561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2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0718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058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2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157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506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2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283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333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0.200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2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86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3030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ltr1&amp;ltr2-s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2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338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214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0.081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a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5540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5817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2.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619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6379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b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6388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6442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1.2-P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6448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6520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3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652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044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0.277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1.2-P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04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342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3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55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887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H-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8487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8560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Helitron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8595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0090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1.338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8840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9169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H-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0267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0772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Helitron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O. nivara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_BBa0014L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0297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0742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1.085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21-p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9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59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055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77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386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505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26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2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92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882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964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113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516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586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839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886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a.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430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609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757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360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&amp;ltr2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087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227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ltr1&amp;ltr2-s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5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328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626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&amp;ltr2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6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328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377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-ltr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H-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660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710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Helitron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436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774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VERE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b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78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834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VERE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84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031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VERE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a -p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404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468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VERE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6.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49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0300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&amp;ltr2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5.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030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606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&amp;ltr2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3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195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572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H-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78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819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Helitron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819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899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olo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282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3202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3390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3895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188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491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566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644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751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884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5404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5730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604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6337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6573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6819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16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243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glabberim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A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GBBa0001L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997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8184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2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829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233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07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453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55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757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898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119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2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193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260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348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497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-3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71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0076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0.042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act-tsd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a.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0753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0929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2.2.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067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083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1.2.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209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1596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2.2.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2220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2236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1.2.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2362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2749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1.2.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3305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3892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2.2.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3363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3379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2.2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516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532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1.2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659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4803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2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6008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6379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1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653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084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1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49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827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897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7968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807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8216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ene 5-p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896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9213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punctat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BB)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PBa0008J05rc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-7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90440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91306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8785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* 1605848 to 2060871 region of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O. sativ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subspecies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japonic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c.v., Nipponbare) genome sequence (Pseudomolecule 4.0).</w:t>
            </w:r>
          </w:p>
        </w:tc>
      </w:tr>
      <w:tr>
        <w:trPr>
          <w:trHeight w:val="300" w:hRule="atLeast"/>
        </w:trPr>
        <w:tc>
          <w:tcPr>
            <w:tcW w:w="8785" w:type="dxa"/>
            <w:gridSpan w:val="7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** Intact-tsd, intact element flanked by target site duplication; solo-tsd; solo LTR flanked by target site duplication;</w:t>
            </w:r>
          </w:p>
        </w:tc>
      </w:tr>
      <w:tr>
        <w:trPr>
          <w:trHeight w:val="300" w:hRule="atLeast"/>
        </w:trPr>
        <w:tc>
          <w:tcPr>
            <w:tcW w:w="8785" w:type="dxa"/>
            <w:gridSpan w:val="7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intact-notsd, intact element without target site duplication; solo-notsd, solo LTR without target site duplication; &amp;, </w:t>
            </w:r>
          </w:p>
        </w:tc>
      </w:tr>
      <w:tr>
        <w:trPr>
          <w:trHeight w:val="300" w:hRule="atLeast"/>
        </w:trPr>
        <w:tc>
          <w:tcPr>
            <w:tcW w:w="8785" w:type="dxa"/>
            <w:gridSpan w:val="7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ernal sequence of LTR-retrotransposon; s, truncated fragment.</w:t>
            </w:r>
          </w:p>
        </w:tc>
      </w:tr>
    </w:tbl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4T20:16:00Z</dcterms:created>
  <dc:creator>Jianxin Ma</dc:creator>
  <dc:description/>
  <cp:keywords/>
  <dc:language>en-US</dc:language>
  <cp:lastModifiedBy>Jianxin Ma</cp:lastModifiedBy>
  <dcterms:modified xsi:type="dcterms:W3CDTF">2011-03-01T21:44:00Z</dcterms:modified>
  <cp:revision>12</cp:revision>
  <dc:subject/>
  <dc:title/>
</cp:coreProperties>
</file>